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XSpec="center" w:tblpY="476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913"/>
        <w:gridCol w:w="1730"/>
        <w:gridCol w:w="19"/>
        <w:gridCol w:w="1913"/>
        <w:gridCol w:w="1714"/>
        <w:gridCol w:w="35"/>
        <w:gridCol w:w="1913"/>
        <w:gridCol w:w="1699"/>
        <w:gridCol w:w="55"/>
      </w:tblGrid>
      <w:tr w14:paraId="6CB40C2A">
        <w:trPr>
          <w:gridAfter w:val="1"/>
          <w:wAfter w:w="20" w:type="pct"/>
        </w:trPr>
        <w:tc>
          <w:tcPr>
            <w:tcW w:w="914" w:type="pct"/>
            <w:vMerge w:val="restart"/>
            <w:tcBorders>
              <w:top w:val="single" w:color="auto" w:sz="4" w:space="0"/>
            </w:tcBorders>
          </w:tcPr>
          <w:p w14:paraId="663FAD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4" w:type="pct"/>
            <w:gridSpan w:val="2"/>
            <w:tcBorders>
              <w:top w:val="single" w:color="auto" w:sz="4" w:space="0"/>
            </w:tcBorders>
          </w:tcPr>
          <w:p w14:paraId="0F46216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el 1</w:t>
            </w:r>
          </w:p>
        </w:tc>
        <w:tc>
          <w:tcPr>
            <w:tcW w:w="1355" w:type="pct"/>
            <w:gridSpan w:val="3"/>
            <w:tcBorders>
              <w:top w:val="single" w:color="auto" w:sz="4" w:space="0"/>
            </w:tcBorders>
          </w:tcPr>
          <w:p w14:paraId="1716D41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el 2</w:t>
            </w:r>
          </w:p>
        </w:tc>
        <w:tc>
          <w:tcPr>
            <w:tcW w:w="1355" w:type="pct"/>
            <w:gridSpan w:val="3"/>
            <w:tcBorders>
              <w:top w:val="single" w:color="auto" w:sz="4" w:space="0"/>
            </w:tcBorders>
          </w:tcPr>
          <w:p w14:paraId="0CC7EBF7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del 3</w:t>
            </w:r>
          </w:p>
        </w:tc>
      </w:tr>
      <w:tr w14:paraId="20D62B00">
        <w:tc>
          <w:tcPr>
            <w:tcW w:w="914" w:type="pct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524392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054EB0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36C81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3539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67E26A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7420AE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24DBD7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14:paraId="279AC809">
        <w:tc>
          <w:tcPr>
            <w:tcW w:w="914" w:type="pct"/>
            <w:tcBorders>
              <w:top w:val="single" w:color="auto" w:sz="4" w:space="0"/>
            </w:tcBorders>
          </w:tcPr>
          <w:p w14:paraId="533C5C97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HHR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4DB8F28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2.0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4B3D37E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0696735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6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54D44D1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6F9F305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6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490D8B0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</w:tr>
      <w:tr w14:paraId="7FC12A56">
        <w:tc>
          <w:tcPr>
            <w:tcW w:w="914" w:type="pct"/>
            <w:shd w:val="clear" w:color="auto" w:fill="F1F1F1" w:themeFill="background1" w:themeFillShade="F2"/>
          </w:tcPr>
          <w:p w14:paraId="77F8C1DB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Q1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1D31DE6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1D2EDCC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29D8AEB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78B25B1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6D5D9AA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3B03117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14:paraId="459BF3E2">
        <w:tc>
          <w:tcPr>
            <w:tcW w:w="914" w:type="pct"/>
          </w:tcPr>
          <w:p w14:paraId="308222F9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2</w:t>
            </w:r>
          </w:p>
        </w:tc>
        <w:tc>
          <w:tcPr>
            <w:tcW w:w="711" w:type="pct"/>
            <w:vAlign w:val="top"/>
          </w:tcPr>
          <w:p w14:paraId="0B847C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vAlign w:val="top"/>
          </w:tcPr>
          <w:p w14:paraId="74A936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711" w:type="pct"/>
          </w:tcPr>
          <w:p w14:paraId="1AA583E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4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5AC29C1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711" w:type="pct"/>
          </w:tcPr>
          <w:p w14:paraId="76EA463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14957AF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</w:p>
        </w:tc>
      </w:tr>
      <w:tr w14:paraId="3348B58F">
        <w:tc>
          <w:tcPr>
            <w:tcW w:w="914" w:type="pct"/>
            <w:shd w:val="clear" w:color="auto" w:fill="F1F1F1" w:themeFill="background1" w:themeFillShade="F2"/>
          </w:tcPr>
          <w:p w14:paraId="0AE7F2E1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3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7F5D6A0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4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4.5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3DBA0CB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25860DA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9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3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22C6F60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1*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45D9E22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9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4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52C6E4E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</w:tr>
      <w:tr w14:paraId="6343AAF8">
        <w:tc>
          <w:tcPr>
            <w:tcW w:w="914" w:type="pct"/>
          </w:tcPr>
          <w:p w14:paraId="0769EC8B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4</w:t>
            </w:r>
          </w:p>
        </w:tc>
        <w:tc>
          <w:tcPr>
            <w:tcW w:w="711" w:type="pct"/>
          </w:tcPr>
          <w:p w14:paraId="05A44FD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4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6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9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0B96A4B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  <w:tc>
          <w:tcPr>
            <w:tcW w:w="711" w:type="pct"/>
          </w:tcPr>
          <w:p w14:paraId="2D391B1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.3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5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02D1978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  <w:tc>
          <w:tcPr>
            <w:tcW w:w="711" w:type="pct"/>
          </w:tcPr>
          <w:p w14:paraId="3DADE84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5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 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53B509B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  <w:bookmarkStart w:id="0" w:name="_GoBack"/>
            <w:bookmarkEnd w:id="0"/>
          </w:p>
        </w:tc>
      </w:tr>
      <w:tr w14:paraId="53B55AC6">
        <w:tc>
          <w:tcPr>
            <w:tcW w:w="914" w:type="pct"/>
            <w:tcBorders>
              <w:bottom w:val="single" w:color="auto" w:sz="4" w:space="0"/>
            </w:tcBorders>
          </w:tcPr>
          <w:p w14:paraId="656BD508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66302C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1987B1C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2D3BDF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231FC44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502409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32AA36E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&lt;0.0001*</w:t>
            </w:r>
          </w:p>
        </w:tc>
      </w:tr>
    </w:tbl>
    <w:p w14:paraId="7DFBAE6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3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NHH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MASL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agnosed by FL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p w14:paraId="6AE97A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Non-adjusted.</w:t>
      </w:r>
    </w:p>
    <w:p w14:paraId="1A10BF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age, sex, education level, race, PIR, P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WC, smoke status and alcohol sta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77B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: Adjusted for age, sex, education level, race, PIR, P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WC, smoke status, alcohol sta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ALT, AST, TG, LDL, HOMA-IR, </w:t>
      </w:r>
      <w:r>
        <w:rPr>
          <w:rFonts w:ascii="Times New Roman" w:hAnsi="Times New Roman" w:cs="Times New Roman"/>
          <w:sz w:val="24"/>
          <w:szCs w:val="24"/>
        </w:rPr>
        <w:t>DM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ypertension.</w:t>
      </w:r>
    </w:p>
    <w:p w14:paraId="2B96EFD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</w:t>
      </w:r>
      <w:r>
        <w:rPr>
          <w:rFonts w:hint="eastAsia" w:ascii="Times New Roman" w:hAnsi="Times New Roman" w:cs="Times New Roman"/>
          <w:sz w:val="24"/>
          <w:szCs w:val="24"/>
        </w:rPr>
        <w:t>＜0</w:t>
      </w:r>
      <w:r>
        <w:rPr>
          <w:rFonts w:ascii="Times New Roman" w:hAnsi="Times New Roman" w:cs="Times New Roman"/>
          <w:sz w:val="24"/>
          <w:szCs w:val="24"/>
        </w:rPr>
        <w:t>.05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CC"/>
    <w:rsid w:val="00221148"/>
    <w:rsid w:val="002C603E"/>
    <w:rsid w:val="00386A36"/>
    <w:rsid w:val="004D6537"/>
    <w:rsid w:val="005D1F5A"/>
    <w:rsid w:val="005E50CC"/>
    <w:rsid w:val="005E55F8"/>
    <w:rsid w:val="00633BE9"/>
    <w:rsid w:val="00774098"/>
    <w:rsid w:val="00782AC7"/>
    <w:rsid w:val="007A5E41"/>
    <w:rsid w:val="00912E91"/>
    <w:rsid w:val="00996472"/>
    <w:rsid w:val="009E1E1D"/>
    <w:rsid w:val="00AB7DDB"/>
    <w:rsid w:val="00B70CB2"/>
    <w:rsid w:val="00C85755"/>
    <w:rsid w:val="32DF3AB0"/>
    <w:rsid w:val="3D7CC371"/>
    <w:rsid w:val="6FEF8599"/>
    <w:rsid w:val="7FD79925"/>
    <w:rsid w:val="FBEFB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4"/>
    <w:basedOn w:val="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9</Words>
  <Characters>794</Characters>
  <Lines>6</Lines>
  <Paragraphs>1</Paragraphs>
  <TotalTime>9</TotalTime>
  <ScaleCrop>false</ScaleCrop>
  <LinksUpToDate>false</LinksUpToDate>
  <CharactersWithSpaces>932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1:30:00Z</dcterms:created>
  <dc:creator>雪 刘</dc:creator>
  <cp:lastModifiedBy>武华旭(2024317038)</cp:lastModifiedBy>
  <dcterms:modified xsi:type="dcterms:W3CDTF">2024-09-21T11:20:23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2F62BC1310C1CCEBD23DB266CD8B0690_42</vt:lpwstr>
  </property>
</Properties>
</file>